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618" w:rsidRDefault="00B06618" w:rsidP="00B06618">
      <w:pPr>
        <w:spacing w:after="0" w:line="240" w:lineRule="auto"/>
        <w:jc w:val="both"/>
        <w:rPr>
          <w:rFonts w:ascii="Times New Roman" w:eastAsia="新細明體" w:hAnsi="Times New Roman" w:cs="Times New Roman"/>
          <w:b/>
          <w:sz w:val="20"/>
          <w:szCs w:val="20"/>
          <w:lang w:val="en-GB" w:eastAsia="zh-HK"/>
        </w:rPr>
      </w:pPr>
    </w:p>
    <w:p w:rsidR="00B06618" w:rsidRPr="00D43010" w:rsidRDefault="00F95537" w:rsidP="00B06618">
      <w:pPr>
        <w:spacing w:line="280" w:lineRule="exact"/>
        <w:rPr>
          <w:rFonts w:ascii="Times New Roman" w:hAnsi="Times New Roman" w:cs="Times New Roman"/>
          <w:b/>
          <w:sz w:val="24"/>
          <w:szCs w:val="24"/>
        </w:rPr>
      </w:pPr>
      <w:r w:rsidRPr="0047169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bookmarkStart w:id="0" w:name="_GoBack"/>
      <w:bookmarkEnd w:id="0"/>
      <w:r w:rsidR="00B06618" w:rsidRPr="00D43010">
        <w:rPr>
          <w:rFonts w:ascii="Times New Roman" w:hAnsi="Times New Roman" w:cs="Times New Roman"/>
          <w:b/>
          <w:bCs/>
          <w:sz w:val="24"/>
          <w:szCs w:val="24"/>
        </w:rPr>
        <w:t xml:space="preserve"> The general condition and facilities of the public washrooms (</w:t>
      </w:r>
      <w:r w:rsidR="00B06618" w:rsidRPr="009C5B25">
        <w:rPr>
          <w:rFonts w:ascii="Times New Roman" w:hAnsi="Times New Roman" w:cs="Times New Roman"/>
          <w:b/>
          <w:bCs/>
          <w:i/>
          <w:sz w:val="24"/>
          <w:szCs w:val="24"/>
        </w:rPr>
        <w:t>n</w:t>
      </w:r>
      <w:r w:rsidR="00B06618" w:rsidRPr="00D43010">
        <w:rPr>
          <w:rFonts w:ascii="Times New Roman" w:hAnsi="Times New Roman" w:cs="Times New Roman"/>
          <w:b/>
          <w:bCs/>
          <w:sz w:val="24"/>
          <w:szCs w:val="24"/>
        </w:rPr>
        <w:t>=55)</w:t>
      </w:r>
      <w:r w:rsidR="00B06618" w:rsidRPr="00D4301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126"/>
      </w:tblGrid>
      <w:tr w:rsidR="00B06618" w:rsidTr="00693D38">
        <w:tc>
          <w:tcPr>
            <w:tcW w:w="6091" w:type="dxa"/>
          </w:tcPr>
          <w:p w:rsidR="00B06618" w:rsidRPr="00DE1EAD" w:rsidRDefault="00B06618" w:rsidP="00B06618">
            <w:pPr>
              <w:pStyle w:val="ListParagraph"/>
              <w:numPr>
                <w:ilvl w:val="0"/>
                <w:numId w:val="1"/>
              </w:numPr>
              <w:spacing w:after="200" w:line="280" w:lineRule="exact"/>
              <w:ind w:left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EA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ral condition</w:t>
            </w:r>
            <w:r w:rsidRPr="00DE1E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B06618" w:rsidRPr="00F319A7" w:rsidRDefault="00B06618" w:rsidP="00693D38">
            <w:pPr>
              <w:spacing w:line="28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9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umber (%)</w:t>
            </w:r>
          </w:p>
        </w:tc>
      </w:tr>
      <w:tr w:rsidR="00B06618" w:rsidTr="00693D38">
        <w:tc>
          <w:tcPr>
            <w:tcW w:w="8217" w:type="dxa"/>
            <w:gridSpan w:val="2"/>
          </w:tcPr>
          <w:p w:rsidR="00B06618" w:rsidRPr="00DE1EAD" w:rsidRDefault="00B06618" w:rsidP="00693D38">
            <w:pPr>
              <w:spacing w:line="28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1 </w:t>
            </w:r>
            <w:r w:rsidRPr="00DE1EAD">
              <w:rPr>
                <w:rFonts w:ascii="Times New Roman" w:hAnsi="Times New Roman" w:cs="Times New Roman"/>
                <w:b/>
                <w:sz w:val="24"/>
                <w:szCs w:val="24"/>
              </w:rPr>
              <w:t>Washrooms of b</w:t>
            </w:r>
            <w:r w:rsidRPr="00DE1EA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th gender</w:t>
            </w:r>
            <w:r w:rsidRPr="00DE1EAD">
              <w:rPr>
                <w:rFonts w:ascii="Times New Roman" w:hAnsi="Times New Roman" w:cs="Times New Roman"/>
                <w:b/>
                <w:sz w:val="24"/>
                <w:szCs w:val="24"/>
              </w:rPr>
              <w:t>s (n=55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shroom category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clas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clas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class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4.5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65.5%)</w:t>
            </w:r>
          </w:p>
          <w:p w:rsidR="00B06618" w:rsidRPr="00F319A7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0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toile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toile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51.0%)</w:t>
            </w:r>
          </w:p>
          <w:p w:rsidR="00B06618" w:rsidRPr="00F319A7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49.0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or 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matic control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oor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door, but ope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door, but close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6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8.2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40.0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8.2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toilet cubicles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ge: 2 to 11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: 3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 roll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 (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 of tissue roll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side toilet cubicle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de toilet cubicle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27.3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72.7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are tissue roll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0%)</w:t>
            </w:r>
          </w:p>
          <w:p w:rsidR="00B06618" w:rsidRPr="007C6509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 (80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ilet seat disinfecta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 but empty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2 (21.8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6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74.6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Cleanlin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toilet (seat and drum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.4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1.8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1.8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oor conditio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ty (with perceptible dirt and trash)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4.6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50.9%)</w:t>
            </w:r>
          </w:p>
          <w:p w:rsidR="00B06618" w:rsidRPr="002621A6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4.5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ror conditio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ty (with obvious smudges or stains)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1.8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1.8%)</w:t>
            </w:r>
          </w:p>
          <w:p w:rsidR="00B06618" w:rsidRPr="002621A6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6.4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lls conditio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ty (with markings)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5.5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1.8%)</w:t>
            </w:r>
          </w:p>
          <w:p w:rsidR="00B06618" w:rsidRPr="00CA0B6F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.7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k conditio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ean 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45.5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40.0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4.5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untertop conditio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able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23.6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6.4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0.0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bbish bi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d ope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d cl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9.1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(10.9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arbage locatio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de rubbish bi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side rubbish bin (e.g. on the floor, countertop)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0.0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0.0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 of rubbish bi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below hand dryer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y from hand dryer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2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81.8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vailability of shelf/area for placing personal item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5.5%)</w:t>
            </w:r>
          </w:p>
          <w:p w:rsidR="00B06618" w:rsidRPr="00DE1EAD" w:rsidRDefault="00B06618" w:rsidP="00B06618">
            <w:pPr>
              <w:pStyle w:val="ListParagraph"/>
              <w:numPr>
                <w:ilvl w:val="0"/>
                <w:numId w:val="2"/>
              </w:numPr>
              <w:spacing w:after="200" w:line="280" w:lineRule="exact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EAD">
              <w:rPr>
                <w:rFonts w:ascii="Times New Roman" w:hAnsi="Times New Roman" w:cs="Times New Roman"/>
                <w:sz w:val="24"/>
                <w:szCs w:val="24"/>
              </w:rPr>
              <w:t>(54.5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ell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/Fragra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pecial smell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l/Putrid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2.7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1.8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5%)</w:t>
            </w:r>
          </w:p>
        </w:tc>
      </w:tr>
      <w:tr w:rsidR="00B06618" w:rsidTr="00693D38">
        <w:tc>
          <w:tcPr>
            <w:tcW w:w="6091" w:type="dxa"/>
          </w:tcPr>
          <w:p w:rsidR="00B06618" w:rsidRPr="00B05E1E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5E1E">
              <w:rPr>
                <w:rFonts w:ascii="Times New Roman" w:hAnsi="Times New Roman" w:cs="Times New Roman" w:hint="eastAsia"/>
                <w:sz w:val="24"/>
                <w:szCs w:val="24"/>
              </w:rPr>
              <w:t>Cleaning log book</w:t>
            </w:r>
          </w:p>
          <w:p w:rsidR="00B06618" w:rsidRPr="00B05E1E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B06618" w:rsidRPr="00B05E1E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76.4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r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eanlines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 to 5, spotless to unacceptable)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(SD): 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(1.35)</w:t>
            </w:r>
          </w:p>
          <w:p w:rsidR="00B06618" w:rsidRPr="00CA0B6F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: 1</w:t>
            </w:r>
          </w:p>
        </w:tc>
      </w:tr>
      <w:tr w:rsidR="00B06618" w:rsidTr="00693D38">
        <w:tc>
          <w:tcPr>
            <w:tcW w:w="6091" w:type="dxa"/>
          </w:tcPr>
          <w:p w:rsidR="00B06618" w:rsidRPr="00B05E1E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Washroom temperature (</w:t>
            </w:r>
            <w:proofErr w:type="spellStart"/>
            <w:r w:rsidRPr="00B05E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06618" w:rsidRPr="00B05E1E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Mean (SD):</w:t>
            </w:r>
          </w:p>
          <w:p w:rsidR="00B06618" w:rsidRPr="00B05E1E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27.51 (1.85)</w:t>
            </w:r>
          </w:p>
        </w:tc>
      </w:tr>
      <w:tr w:rsidR="00B06618" w:rsidTr="00693D38">
        <w:tc>
          <w:tcPr>
            <w:tcW w:w="6091" w:type="dxa"/>
          </w:tcPr>
          <w:p w:rsidR="00B06618" w:rsidRPr="00B05E1E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Washroom humidity (%)</w:t>
            </w:r>
          </w:p>
        </w:tc>
        <w:tc>
          <w:tcPr>
            <w:tcW w:w="2126" w:type="dxa"/>
          </w:tcPr>
          <w:p w:rsidR="00B06618" w:rsidRPr="00B05E1E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Mean (SD):</w:t>
            </w:r>
          </w:p>
          <w:p w:rsidR="00B06618" w:rsidRPr="00B05E1E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5E1E">
              <w:rPr>
                <w:rFonts w:ascii="Times New Roman" w:hAnsi="Times New Roman" w:cs="Times New Roman"/>
                <w:sz w:val="24"/>
                <w:szCs w:val="24"/>
              </w:rPr>
              <w:t>62.36 (10.76)</w:t>
            </w:r>
          </w:p>
        </w:tc>
      </w:tr>
      <w:tr w:rsidR="00B06618" w:rsidTr="00693D38">
        <w:tc>
          <w:tcPr>
            <w:tcW w:w="8217" w:type="dxa"/>
            <w:gridSpan w:val="2"/>
          </w:tcPr>
          <w:p w:rsidR="00B06618" w:rsidRPr="00DE1EAD" w:rsidRDefault="00B06618" w:rsidP="00693D38">
            <w:pPr>
              <w:spacing w:line="28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2 </w:t>
            </w:r>
            <w:r w:rsidRPr="00DE1EAD">
              <w:rPr>
                <w:rFonts w:ascii="Times New Roman" w:hAnsi="Times New Roman" w:cs="Times New Roman"/>
                <w:b/>
                <w:sz w:val="24"/>
                <w:szCs w:val="24"/>
              </w:rPr>
              <w:t>Male washrooms only (n=27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of urinals 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: 2 to 11</w:t>
            </w:r>
          </w:p>
          <w:p w:rsidR="00B06618" w:rsidRPr="00F319A7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: 3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eanliness of urinals 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ea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2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5.6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2.2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Urinal cake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1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88.9%)</w:t>
            </w:r>
          </w:p>
        </w:tc>
      </w:tr>
      <w:tr w:rsidR="00B06618" w:rsidTr="00693D38">
        <w:tc>
          <w:tcPr>
            <w:tcW w:w="8217" w:type="dxa"/>
            <w:gridSpan w:val="2"/>
          </w:tcPr>
          <w:p w:rsidR="00B06618" w:rsidRPr="00DE1EAD" w:rsidRDefault="00B06618" w:rsidP="00693D38">
            <w:pPr>
              <w:spacing w:line="28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3 </w:t>
            </w:r>
            <w:r w:rsidRPr="00DE1EAD">
              <w:rPr>
                <w:rFonts w:ascii="Times New Roman" w:hAnsi="Times New Roman" w:cs="Times New Roman"/>
                <w:b/>
                <w:sz w:val="24"/>
                <w:szCs w:val="24"/>
              </w:rPr>
              <w:t>Female washrooms only (n=28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it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bin 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d ope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d not properly cl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 completely closed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6.4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.9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5.7%)</w:t>
            </w:r>
          </w:p>
        </w:tc>
      </w:tr>
      <w:tr w:rsidR="00B06618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itary disposal conditio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napkins disposed inside bin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napkins overfill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napkins outside bin/on floor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9.3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.1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6%)</w:t>
            </w:r>
          </w:p>
        </w:tc>
      </w:tr>
      <w:tr w:rsidR="00B06618" w:rsidTr="00693D38">
        <w:tc>
          <w:tcPr>
            <w:tcW w:w="6091" w:type="dxa"/>
          </w:tcPr>
          <w:p w:rsidR="00B06618" w:rsidRPr="00DE1EAD" w:rsidRDefault="00B06618" w:rsidP="00B06618">
            <w:pPr>
              <w:pStyle w:val="ListParagraph"/>
              <w:numPr>
                <w:ilvl w:val="0"/>
                <w:numId w:val="1"/>
              </w:numPr>
              <w:spacing w:after="200" w:line="280" w:lineRule="exact"/>
              <w:ind w:left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EA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andwashing facili</w:t>
            </w:r>
            <w:r w:rsidRPr="00DE1EAD">
              <w:rPr>
                <w:rFonts w:ascii="Times New Roman" w:hAnsi="Times New Roman" w:cs="Times New Roman"/>
                <w:b/>
                <w:sz w:val="24"/>
                <w:szCs w:val="24"/>
              </w:rPr>
              <w:t>ties</w:t>
            </w:r>
          </w:p>
        </w:tc>
        <w:tc>
          <w:tcPr>
            <w:tcW w:w="2126" w:type="dxa"/>
          </w:tcPr>
          <w:p w:rsidR="00B06618" w:rsidRPr="00F319A7" w:rsidRDefault="00B06618" w:rsidP="00693D38">
            <w:pPr>
              <w:spacing w:line="28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9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umber (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wash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gnage/reminder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B06618" w:rsidRPr="00CA0B6F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5%)</w:t>
            </w:r>
          </w:p>
          <w:p w:rsidR="00B06618" w:rsidRPr="00CA0B6F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85.5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d s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/deterg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6.4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6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ility of 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sanitiz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pens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 user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dd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6"/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80.0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0.0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hand sanitizer dispenser was hidden, did the position for getting the hand sanitizer correctly indicated?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6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3%)</w:t>
            </w:r>
          </w:p>
          <w:p w:rsidR="00B06618" w:rsidRPr="00DE1EAD" w:rsidRDefault="00B06618" w:rsidP="00B06618">
            <w:pPr>
              <w:pStyle w:val="ListParagraph"/>
              <w:numPr>
                <w:ilvl w:val="0"/>
                <w:numId w:val="3"/>
              </w:numPr>
              <w:spacing w:after="200" w:line="280" w:lineRule="exact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EAD">
              <w:rPr>
                <w:rFonts w:ascii="Times New Roman" w:hAnsi="Times New Roman" w:cs="Times New Roman"/>
                <w:sz w:val="24"/>
                <w:szCs w:val="24"/>
              </w:rPr>
              <w:t>(72.7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ype of fauce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fauce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bow control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s-free (with motion sensor)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5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5%)</w:t>
            </w:r>
          </w:p>
          <w:p w:rsidR="00B06618" w:rsidRPr="00DE1EAD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9.1%)</w:t>
            </w:r>
          </w:p>
        </w:tc>
      </w:tr>
      <w:tr w:rsidR="00B06618" w:rsidTr="00693D38">
        <w:tc>
          <w:tcPr>
            <w:tcW w:w="6091" w:type="dxa"/>
          </w:tcPr>
          <w:p w:rsidR="00B06618" w:rsidRPr="00DE1EAD" w:rsidRDefault="00B06618" w:rsidP="00B06618">
            <w:pPr>
              <w:pStyle w:val="ListParagraph"/>
              <w:numPr>
                <w:ilvl w:val="0"/>
                <w:numId w:val="1"/>
              </w:numPr>
              <w:spacing w:after="200" w:line="280" w:lineRule="exact"/>
              <w:ind w:left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EA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and</w:t>
            </w:r>
            <w:r w:rsidRPr="00DE1E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rying</w:t>
            </w:r>
            <w:r w:rsidRPr="00DE1EA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facili</w:t>
            </w:r>
            <w:r w:rsidRPr="00DE1EAD">
              <w:rPr>
                <w:rFonts w:ascii="Times New Roman" w:hAnsi="Times New Roman" w:cs="Times New Roman"/>
                <w:b/>
                <w:sz w:val="24"/>
                <w:szCs w:val="24"/>
              </w:rPr>
              <w:t>ties</w:t>
            </w:r>
          </w:p>
        </w:tc>
        <w:tc>
          <w:tcPr>
            <w:tcW w:w="2126" w:type="dxa"/>
          </w:tcPr>
          <w:p w:rsidR="00B06618" w:rsidRPr="00F319A7" w:rsidRDefault="00B06618" w:rsidP="00693D38">
            <w:pPr>
              <w:spacing w:line="28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19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umber (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per to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2.7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7.3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of paper towels dispenser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nomic-controlled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w-controlled or lever-controlled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0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0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5.0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ibility of paper towels dispens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 user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dd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6"/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8.2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41.8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aper towels dispenser was hidden, did the position for getting the paper towels correctly indicated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6"/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6.5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3.5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d the paper towels can be easily pulled out by users?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2.7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7.3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rm hand dryer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6.4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3.6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of 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m hand dryer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nomic-controlled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-controlled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3.3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6.7%)</w:t>
            </w:r>
          </w:p>
        </w:tc>
      </w:tr>
      <w:tr w:rsidR="00B06618" w:rsidRPr="00CA0B6F" w:rsidTr="00693D38">
        <w:tc>
          <w:tcPr>
            <w:tcW w:w="6091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et h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yer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126" w:type="dxa"/>
          </w:tcPr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9%)</w:t>
            </w:r>
          </w:p>
          <w:p w:rsidR="00B06618" w:rsidRDefault="00B06618" w:rsidP="00693D3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9.1%)</w:t>
            </w:r>
          </w:p>
        </w:tc>
      </w:tr>
    </w:tbl>
    <w:p w:rsidR="00B06618" w:rsidRDefault="00B06618" w:rsidP="00B06618"/>
    <w:p w:rsidR="00B06618" w:rsidRPr="009A6124" w:rsidRDefault="00B06618" w:rsidP="00B06618">
      <w:pPr>
        <w:spacing w:after="0" w:line="240" w:lineRule="auto"/>
        <w:jc w:val="both"/>
        <w:rPr>
          <w:rFonts w:ascii="Times New Roman" w:eastAsia="新細明體" w:hAnsi="Times New Roman" w:cs="Times New Roman"/>
          <w:b/>
          <w:sz w:val="20"/>
          <w:szCs w:val="20"/>
          <w:lang w:val="en-GB" w:eastAsia="zh-HK"/>
        </w:rPr>
      </w:pPr>
    </w:p>
    <w:p w:rsidR="000C0584" w:rsidRDefault="000C0584"/>
    <w:sectPr w:rsidR="000C0584" w:rsidSect="00223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42360"/>
    <w:multiLevelType w:val="hybridMultilevel"/>
    <w:tmpl w:val="95C2D278"/>
    <w:lvl w:ilvl="0" w:tplc="E01AD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B8C650C"/>
    <w:multiLevelType w:val="hybridMultilevel"/>
    <w:tmpl w:val="D270A7AC"/>
    <w:lvl w:ilvl="0" w:tplc="F892BA26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4693DF6"/>
    <w:multiLevelType w:val="hybridMultilevel"/>
    <w:tmpl w:val="6944BF10"/>
    <w:lvl w:ilvl="0" w:tplc="8684E2C0">
      <w:start w:val="3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18"/>
    <w:rsid w:val="000C0584"/>
    <w:rsid w:val="0047169A"/>
    <w:rsid w:val="009C5B25"/>
    <w:rsid w:val="00B06618"/>
    <w:rsid w:val="00F9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35F846-ED14-4E94-A3ED-069A5D16C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618"/>
    <w:pPr>
      <w:spacing w:after="160" w:line="259" w:lineRule="auto"/>
    </w:pPr>
    <w:rPr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618"/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661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N, Lorna [SN]</dc:creator>
  <cp:keywords/>
  <dc:description/>
  <cp:lastModifiedBy>SUEN, Lorna [SN]</cp:lastModifiedBy>
  <cp:revision>4</cp:revision>
  <dcterms:created xsi:type="dcterms:W3CDTF">2019-01-10T10:19:00Z</dcterms:created>
  <dcterms:modified xsi:type="dcterms:W3CDTF">2019-02-09T07:07:00Z</dcterms:modified>
</cp:coreProperties>
</file>